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AD1130" w14:textId="77777777" w:rsidR="002C5334" w:rsidRDefault="002C5334" w:rsidP="002C5334">
      <w:pPr>
        <w:jc w:val="both"/>
        <w:rPr>
          <w:b/>
        </w:rPr>
      </w:pPr>
    </w:p>
    <w:p w14:paraId="6C794A2F" w14:textId="77777777" w:rsidR="002C5334" w:rsidRDefault="002C5334" w:rsidP="002C5334">
      <w:pPr>
        <w:jc w:val="both"/>
        <w:rPr>
          <w:b/>
        </w:rPr>
      </w:pPr>
      <w:r>
        <w:rPr>
          <w:b/>
        </w:rPr>
        <w:t xml:space="preserve">Table S1. Mayo Clinic criteria </w:t>
      </w:r>
      <w:r w:rsidRPr="006D0360">
        <w:rPr>
          <w:b/>
          <w:color w:val="000000" w:themeColor="text1"/>
        </w:rPr>
        <w:t>for</w:t>
      </w:r>
      <w:r>
        <w:rPr>
          <w:b/>
        </w:rPr>
        <w:t xml:space="preserve"> diagnosis of </w:t>
      </w:r>
      <w:proofErr w:type="spellStart"/>
      <w:r>
        <w:rPr>
          <w:b/>
        </w:rPr>
        <w:t>calciphylaxis</w:t>
      </w:r>
      <w:proofErr w:type="spellEnd"/>
      <w:r>
        <w:rPr>
          <w:b/>
        </w:rPr>
        <w:t xml:space="preserve"> [4]</w:t>
      </w:r>
    </w:p>
    <w:tbl>
      <w:tblPr>
        <w:tblW w:w="912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1260"/>
        <w:gridCol w:w="1335"/>
        <w:gridCol w:w="1335"/>
        <w:gridCol w:w="1335"/>
        <w:gridCol w:w="1305"/>
        <w:gridCol w:w="1335"/>
      </w:tblGrid>
      <w:tr w:rsidR="002C5334" w14:paraId="73498D51" w14:textId="77777777" w:rsidTr="00B2372C">
        <w:trPr>
          <w:trHeight w:val="440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FCE8F" w14:textId="77777777" w:rsidR="002C5334" w:rsidRDefault="002C5334" w:rsidP="00B2372C">
            <w:pPr>
              <w:jc w:val="both"/>
            </w:pPr>
            <w:r>
              <w:t xml:space="preserve"> </w:t>
            </w:r>
          </w:p>
        </w:tc>
        <w:tc>
          <w:tcPr>
            <w:tcW w:w="7905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40390" w14:textId="77777777" w:rsidR="002C5334" w:rsidRDefault="002C5334" w:rsidP="00B2372C">
            <w:pPr>
              <w:jc w:val="center"/>
            </w:pPr>
            <w:r>
              <w:t>Clinical Criteria</w:t>
            </w:r>
          </w:p>
        </w:tc>
      </w:tr>
      <w:tr w:rsidR="002C5334" w14:paraId="2C2DB53C" w14:textId="77777777" w:rsidTr="00B2372C">
        <w:trPr>
          <w:trHeight w:val="920"/>
        </w:trPr>
        <w:tc>
          <w:tcPr>
            <w:tcW w:w="12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F4CBE" w14:textId="77777777" w:rsidR="002C5334" w:rsidRDefault="002C5334" w:rsidP="00B2372C">
            <w:pPr>
              <w:jc w:val="both"/>
            </w:pPr>
            <w:r>
              <w:t>Skin Biopsy Criter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FF9A7" w14:textId="77777777" w:rsidR="002C5334" w:rsidRDefault="002C5334" w:rsidP="00B2372C">
            <w:pPr>
              <w:jc w:val="both"/>
            </w:pPr>
            <w:r>
              <w:t>2 Majo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95357" w14:textId="77777777" w:rsidR="002C5334" w:rsidRDefault="002C5334" w:rsidP="00B2372C">
            <w:pPr>
              <w:jc w:val="both"/>
            </w:pPr>
            <w:r>
              <w:t>1 Majo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ED1A5" w14:textId="77777777" w:rsidR="002C5334" w:rsidRDefault="002C5334" w:rsidP="00B2372C">
            <w:pPr>
              <w:jc w:val="both"/>
            </w:pPr>
            <w:r>
              <w:t>3 Mino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DAB1D" w14:textId="77777777" w:rsidR="002C5334" w:rsidRDefault="002C5334" w:rsidP="00B2372C">
            <w:pPr>
              <w:jc w:val="both"/>
            </w:pPr>
            <w:r>
              <w:t>2 Minor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A6CCC" w14:textId="77777777" w:rsidR="002C5334" w:rsidRDefault="002C5334" w:rsidP="00B2372C">
            <w:pPr>
              <w:jc w:val="both"/>
            </w:pPr>
            <w:r>
              <w:t>1 Mino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CB237" w14:textId="77777777" w:rsidR="002C5334" w:rsidRDefault="002C5334" w:rsidP="00B2372C">
            <w:pPr>
              <w:jc w:val="both"/>
            </w:pPr>
            <w:r>
              <w:t>None</w:t>
            </w:r>
          </w:p>
        </w:tc>
      </w:tr>
      <w:tr w:rsidR="002C5334" w14:paraId="6DCC4E70" w14:textId="77777777" w:rsidTr="00B2372C">
        <w:trPr>
          <w:trHeight w:val="440"/>
        </w:trPr>
        <w:tc>
          <w:tcPr>
            <w:tcW w:w="12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E7CAF" w14:textId="77777777" w:rsidR="002C5334" w:rsidRDefault="002C5334" w:rsidP="00B2372C">
            <w:pPr>
              <w:jc w:val="both"/>
            </w:pPr>
            <w:r>
              <w:t>1 Maj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24721" w14:textId="77777777" w:rsidR="002C5334" w:rsidRDefault="002C5334" w:rsidP="00B2372C">
            <w:pPr>
              <w:jc w:val="both"/>
            </w:pPr>
            <w:r>
              <w:t>Definit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F72B6" w14:textId="77777777" w:rsidR="002C5334" w:rsidRDefault="002C5334" w:rsidP="00B2372C">
            <w:pPr>
              <w:jc w:val="both"/>
            </w:pPr>
            <w:r>
              <w:t>Definit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09307" w14:textId="77777777" w:rsidR="002C5334" w:rsidRDefault="002C5334" w:rsidP="00B2372C">
            <w:pPr>
              <w:jc w:val="both"/>
            </w:pPr>
            <w:r>
              <w:t>Definit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51E07" w14:textId="77777777" w:rsidR="002C5334" w:rsidRDefault="002C5334" w:rsidP="00B2372C">
            <w:pPr>
              <w:jc w:val="both"/>
            </w:pPr>
            <w:r>
              <w:t>Definit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DCC01" w14:textId="77777777" w:rsidR="002C5334" w:rsidRDefault="002C5334" w:rsidP="00B2372C">
            <w:pPr>
              <w:jc w:val="both"/>
            </w:pPr>
            <w:r>
              <w:t>Definit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83DEB" w14:textId="77777777" w:rsidR="002C5334" w:rsidRDefault="002C5334" w:rsidP="00B2372C">
            <w:pPr>
              <w:jc w:val="both"/>
            </w:pPr>
            <w:r>
              <w:t>Probable</w:t>
            </w:r>
          </w:p>
        </w:tc>
      </w:tr>
      <w:tr w:rsidR="002C5334" w14:paraId="45594DCD" w14:textId="77777777" w:rsidTr="00B2372C">
        <w:trPr>
          <w:trHeight w:val="440"/>
        </w:trPr>
        <w:tc>
          <w:tcPr>
            <w:tcW w:w="12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A185F" w14:textId="77777777" w:rsidR="002C5334" w:rsidRDefault="002C5334" w:rsidP="00B2372C">
            <w:pPr>
              <w:jc w:val="both"/>
            </w:pPr>
            <w:r>
              <w:t>2 Min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5CDC1" w14:textId="77777777" w:rsidR="002C5334" w:rsidRDefault="002C5334" w:rsidP="00B2372C">
            <w:pPr>
              <w:jc w:val="both"/>
            </w:pPr>
            <w:r>
              <w:t>Definit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32568" w14:textId="77777777" w:rsidR="002C5334" w:rsidRDefault="002C5334" w:rsidP="00B2372C">
            <w:pPr>
              <w:jc w:val="both"/>
            </w:pPr>
            <w:r>
              <w:t>Definit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EB469" w14:textId="77777777" w:rsidR="002C5334" w:rsidRDefault="002C5334" w:rsidP="00B2372C">
            <w:pPr>
              <w:jc w:val="both"/>
            </w:pPr>
            <w:r>
              <w:t>Definit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C11BD" w14:textId="77777777" w:rsidR="002C5334" w:rsidRDefault="002C5334" w:rsidP="00B2372C">
            <w:pPr>
              <w:jc w:val="both"/>
            </w:pPr>
            <w:r>
              <w:t>Probabl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14138" w14:textId="77777777" w:rsidR="002C5334" w:rsidRDefault="002C5334" w:rsidP="00B2372C">
            <w:pPr>
              <w:jc w:val="both"/>
            </w:pPr>
            <w:r>
              <w:t>Possibl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FFF13" w14:textId="77777777" w:rsidR="002C5334" w:rsidRDefault="002C5334" w:rsidP="00B2372C">
            <w:pPr>
              <w:jc w:val="both"/>
            </w:pPr>
            <w:r>
              <w:t>Possible</w:t>
            </w:r>
          </w:p>
        </w:tc>
      </w:tr>
      <w:tr w:rsidR="002C5334" w14:paraId="2628DA59" w14:textId="77777777" w:rsidTr="00B2372C">
        <w:trPr>
          <w:trHeight w:val="440"/>
        </w:trPr>
        <w:tc>
          <w:tcPr>
            <w:tcW w:w="12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A7968" w14:textId="77777777" w:rsidR="002C5334" w:rsidRDefault="002C5334" w:rsidP="00B2372C">
            <w:pPr>
              <w:jc w:val="both"/>
            </w:pPr>
            <w:r>
              <w:t>1 Min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04CA5" w14:textId="77777777" w:rsidR="002C5334" w:rsidRDefault="002C5334" w:rsidP="00B2372C">
            <w:pPr>
              <w:jc w:val="both"/>
            </w:pPr>
            <w:r>
              <w:t>Definit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922D2" w14:textId="77777777" w:rsidR="002C5334" w:rsidRDefault="002C5334" w:rsidP="00B2372C">
            <w:pPr>
              <w:jc w:val="both"/>
            </w:pPr>
            <w:r>
              <w:t>Probabl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993B3" w14:textId="77777777" w:rsidR="002C5334" w:rsidRDefault="002C5334" w:rsidP="00B2372C">
            <w:pPr>
              <w:jc w:val="both"/>
            </w:pPr>
            <w:r>
              <w:t>Probabl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429D2" w14:textId="77777777" w:rsidR="002C5334" w:rsidRDefault="002C5334" w:rsidP="00B2372C">
            <w:pPr>
              <w:jc w:val="both"/>
            </w:pPr>
            <w:r>
              <w:t>Possibl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5376F" w14:textId="77777777" w:rsidR="002C5334" w:rsidRDefault="002C5334" w:rsidP="00B2372C">
            <w:pPr>
              <w:jc w:val="both"/>
            </w:pPr>
            <w:r>
              <w:t>Possibl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C3E24" w14:textId="77777777" w:rsidR="002C5334" w:rsidRDefault="002C5334" w:rsidP="00B2372C">
            <w:pPr>
              <w:jc w:val="both"/>
            </w:pPr>
            <w:r>
              <w:t>No</w:t>
            </w:r>
          </w:p>
        </w:tc>
      </w:tr>
      <w:tr w:rsidR="002C5334" w14:paraId="799CEE99" w14:textId="77777777" w:rsidTr="00B2372C">
        <w:trPr>
          <w:trHeight w:val="680"/>
        </w:trPr>
        <w:tc>
          <w:tcPr>
            <w:tcW w:w="12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D580F" w14:textId="77777777" w:rsidR="002C5334" w:rsidRDefault="002C5334" w:rsidP="00B2372C">
            <w:pPr>
              <w:jc w:val="both"/>
            </w:pPr>
            <w:r>
              <w:t>ND or no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7F51E" w14:textId="77777777" w:rsidR="002C5334" w:rsidRDefault="002C5334" w:rsidP="00B2372C">
            <w:pPr>
              <w:jc w:val="both"/>
            </w:pPr>
            <w:r>
              <w:t>Definit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3462E" w14:textId="77777777" w:rsidR="002C5334" w:rsidRDefault="002C5334" w:rsidP="00B2372C">
            <w:pPr>
              <w:jc w:val="both"/>
            </w:pPr>
            <w:r>
              <w:t>Probabl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83B16" w14:textId="77777777" w:rsidR="002C5334" w:rsidRDefault="002C5334" w:rsidP="00B2372C">
            <w:pPr>
              <w:jc w:val="both"/>
            </w:pPr>
            <w:r>
              <w:t>Probabl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F95E2" w14:textId="77777777" w:rsidR="002C5334" w:rsidRDefault="002C5334" w:rsidP="00B2372C">
            <w:pPr>
              <w:jc w:val="both"/>
            </w:pPr>
            <w:r>
              <w:t>Possibl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5BF3E" w14:textId="77777777" w:rsidR="002C5334" w:rsidRDefault="002C5334" w:rsidP="00B2372C">
            <w:pPr>
              <w:jc w:val="both"/>
            </w:pPr>
            <w:r>
              <w:t>No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67394" w14:textId="77777777" w:rsidR="002C5334" w:rsidRDefault="002C5334" w:rsidP="00B2372C">
            <w:pPr>
              <w:jc w:val="both"/>
            </w:pPr>
            <w:r>
              <w:t>No</w:t>
            </w:r>
          </w:p>
        </w:tc>
      </w:tr>
    </w:tbl>
    <w:p w14:paraId="376B48CC" w14:textId="77777777" w:rsidR="0031190B" w:rsidRDefault="0031190B">
      <w:bookmarkStart w:id="0" w:name="_GoBack"/>
      <w:bookmarkEnd w:id="0"/>
    </w:p>
    <w:sectPr w:rsidR="0031190B" w:rsidSect="00014C31">
      <w:pgSz w:w="12240" w:h="2016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334"/>
    <w:rsid w:val="00014C31"/>
    <w:rsid w:val="002C5334"/>
    <w:rsid w:val="00311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BBABE"/>
  <w15:chartTrackingRefBased/>
  <w15:docId w15:val="{A2DA8334-EA1E-9D47-AAED-B7B8A1CB5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533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jad</dc:creator>
  <cp:keywords/>
  <dc:description/>
  <cp:lastModifiedBy>pujad</cp:lastModifiedBy>
  <cp:revision>1</cp:revision>
  <dcterms:created xsi:type="dcterms:W3CDTF">2019-05-30T21:37:00Z</dcterms:created>
  <dcterms:modified xsi:type="dcterms:W3CDTF">2019-05-30T21:38:00Z</dcterms:modified>
</cp:coreProperties>
</file>